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96C81" w14:textId="77777777" w:rsidR="0092414A" w:rsidRPr="00276AAB" w:rsidRDefault="0092414A" w:rsidP="0092414A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tbl>
      <w:tblPr>
        <w:tblW w:w="6379" w:type="dxa"/>
        <w:tblInd w:w="-142" w:type="dxa"/>
        <w:tblLook w:val="04A0" w:firstRow="1" w:lastRow="0" w:firstColumn="1" w:lastColumn="0" w:noHBand="0" w:noVBand="1"/>
      </w:tblPr>
      <w:tblGrid>
        <w:gridCol w:w="4253"/>
        <w:gridCol w:w="2126"/>
      </w:tblGrid>
      <w:tr w:rsidR="0092414A" w:rsidRPr="00276AAB" w14:paraId="4AD7E56F" w14:textId="77777777" w:rsidTr="00A42E0D">
        <w:trPr>
          <w:trHeight w:val="312"/>
        </w:trPr>
        <w:tc>
          <w:tcPr>
            <w:tcW w:w="63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746F1F" w14:textId="77777777" w:rsidR="0092414A" w:rsidRPr="00276AAB" w:rsidRDefault="0092414A" w:rsidP="00A42E0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pplement Table 1. Numerical codes of categorical variables.</w:t>
            </w:r>
          </w:p>
        </w:tc>
      </w:tr>
      <w:tr w:rsidR="0092414A" w:rsidRPr="00276AAB" w14:paraId="1EDF7A6D" w14:textId="77777777" w:rsidTr="00A42E0D">
        <w:trPr>
          <w:trHeight w:val="312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9FC0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nical feat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6D14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de</w:t>
            </w:r>
          </w:p>
        </w:tc>
      </w:tr>
      <w:tr w:rsidR="0092414A" w:rsidRPr="00276AAB" w14:paraId="400754A3" w14:textId="77777777" w:rsidTr="00A42E0D">
        <w:trPr>
          <w:trHeight w:val="312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591F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FCF1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66616E1A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B5B2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6E9D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7AFC0CD4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B8F5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5CDB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6F6E13DF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27F6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E774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2DA812BE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DD5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Upp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9FCE7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41E986F1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E149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Middle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7453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58492515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AFE1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Lower lo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2CE4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2414A" w:rsidRPr="00276AAB" w14:paraId="6BF1197B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72F2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Main bronch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5900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2414A" w:rsidRPr="00276AAB" w14:paraId="61BDB3E1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84A3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Overlapp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2BEC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2414A" w:rsidRPr="00276AAB" w14:paraId="56A93697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B2F4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Lung, NO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09EA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2414A" w:rsidRPr="00276AAB" w14:paraId="798BE516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1DDE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8D69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02D145FF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6539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E24B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67E9E09A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E695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T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BCA5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0AB24CBE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6BE9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T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75B4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2414A" w:rsidRPr="00276AAB" w14:paraId="4448A48D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BA09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T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E122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2414A" w:rsidRPr="00276AAB" w14:paraId="518572C3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8ED7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T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8AE0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2414A" w:rsidRPr="00276AAB" w14:paraId="30365E19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64F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T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304A7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2414A" w:rsidRPr="00276AAB" w14:paraId="1E908C18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059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D2F4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2414A" w:rsidRPr="00276AAB" w14:paraId="0FB4FCB7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A10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T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1D62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2414A" w:rsidRPr="00276AAB" w14:paraId="5DCF0501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B03B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804D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06B0F87E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DAF1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N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38C1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0618CBFD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ABFA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6420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56B1E7D8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4A68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N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32AE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2414A" w:rsidRPr="00276AAB" w14:paraId="4E9900EF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3F40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331E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2414A" w:rsidRPr="00276AAB" w14:paraId="74827270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51E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5700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7FB2350C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31EA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M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C855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3DDEAAFC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1B32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M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4787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34B37429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4E15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M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3F83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2414A" w:rsidRPr="00276AAB" w14:paraId="3890DE8D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E20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M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DB89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2414A" w:rsidRPr="00276AAB" w14:paraId="32B84DC8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A183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EF3B6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69B59E71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C221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 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547A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5CA03DAA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31E2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AD53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161DE2C0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8DE9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2CD61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92414A" w:rsidRPr="00276AAB" w14:paraId="12B60A0A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916E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I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ECD9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92414A" w:rsidRPr="00276AAB" w14:paraId="28289406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E6DD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I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A632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2414A" w:rsidRPr="00276AAB" w14:paraId="27F110F5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6513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II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95AE6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2414A" w:rsidRPr="00276AAB" w14:paraId="45BCE946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53F4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III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5A663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2414A" w:rsidRPr="00276AAB" w14:paraId="2A434924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CF1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9392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2414A" w:rsidRPr="00276AAB" w14:paraId="42E24149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C2B7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E21C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698BC581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63C2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0C4E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66DA4A12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D668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26E0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778ACF4B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878D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2574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406F315F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FA0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1EDF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1A70A380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D39F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2087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18CEA50D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31C6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B75B0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2414A" w:rsidRPr="00276AAB" w14:paraId="5DB47EAF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9B78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29D4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3FA648E3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E327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385F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276AAB" w14:paraId="6498D234" w14:textId="77777777" w:rsidTr="00A42E0D">
        <w:trPr>
          <w:trHeight w:val="312"/>
        </w:trPr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0507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story of malignancy</w:t>
            </w:r>
          </w:p>
        </w:tc>
      </w:tr>
      <w:tr w:rsidR="0092414A" w:rsidRPr="00276AAB" w14:paraId="76EB891A" w14:textId="77777777" w:rsidTr="00A42E0D">
        <w:trPr>
          <w:trHeight w:val="31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DF9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F7AE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2414A" w:rsidRPr="00276AAB" w14:paraId="10AE27FC" w14:textId="77777777" w:rsidTr="00A42E0D">
        <w:trPr>
          <w:trHeight w:val="32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A1CE" w14:textId="77777777" w:rsidR="0092414A" w:rsidRPr="00276AAB" w:rsidRDefault="0092414A" w:rsidP="00A42E0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7434F" w14:textId="77777777" w:rsidR="0092414A" w:rsidRPr="00276AAB" w:rsidRDefault="0092414A" w:rsidP="00A42E0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92414A" w:rsidRPr="001C5A52" w14:paraId="411874E2" w14:textId="77777777" w:rsidTr="00A42E0D">
        <w:trPr>
          <w:trHeight w:val="324"/>
        </w:trPr>
        <w:tc>
          <w:tcPr>
            <w:tcW w:w="637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0B2CF" w14:textId="77777777" w:rsidR="0092414A" w:rsidRPr="001C5A52" w:rsidRDefault="0092414A" w:rsidP="00A42E0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NOS, </w:t>
            </w:r>
            <w:r w:rsidRPr="00276AA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276AA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 otherwise specified.</w:t>
            </w:r>
          </w:p>
        </w:tc>
      </w:tr>
    </w:tbl>
    <w:p w14:paraId="7D40BD38" w14:textId="77777777" w:rsidR="008B1A1A" w:rsidRDefault="008B1A1A"/>
    <w:sectPr w:rsidR="008B1A1A" w:rsidSect="0092414A">
      <w:footerReference w:type="even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8499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C57240" w14:textId="77777777" w:rsidR="004A5841" w:rsidRDefault="0092414A" w:rsidP="007C2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BCE79A" w14:textId="77777777" w:rsidR="004A5841" w:rsidRDefault="009241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69903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4A0AC" w14:textId="77777777" w:rsidR="004A5841" w:rsidRDefault="0092414A" w:rsidP="007C29A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C4CCEA" w14:textId="77777777" w:rsidR="004A5841" w:rsidRDefault="0092414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14A"/>
    <w:rsid w:val="003A6315"/>
    <w:rsid w:val="006421B7"/>
    <w:rsid w:val="008B1A1A"/>
    <w:rsid w:val="0092414A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771F"/>
  <w15:chartTrackingRefBased/>
  <w15:docId w15:val="{EFE2513C-5246-42F0-B405-24478A60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14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41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414A"/>
    <w:rPr>
      <w:rFonts w:eastAsiaTheme="minorEastAsia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2414A"/>
  </w:style>
  <w:style w:type="character" w:styleId="LineNumber">
    <w:name w:val="line number"/>
    <w:basedOn w:val="DefaultParagraphFont"/>
    <w:uiPriority w:val="99"/>
    <w:semiHidden/>
    <w:unhideWhenUsed/>
    <w:rsid w:val="009241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3</Characters>
  <Application>Microsoft Office Word</Application>
  <DocSecurity>0</DocSecurity>
  <Lines>4</Lines>
  <Paragraphs>1</Paragraphs>
  <ScaleCrop>false</ScaleCrop>
  <Company>Frontiers Media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1</cp:revision>
  <dcterms:created xsi:type="dcterms:W3CDTF">2023-04-24T10:38:00Z</dcterms:created>
  <dcterms:modified xsi:type="dcterms:W3CDTF">2023-04-24T10:39:00Z</dcterms:modified>
</cp:coreProperties>
</file>